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 w:ascii="Arial" w:hAnsi="Arial"/>
          <w:b w:val="false"/>
          <w:sz w:val="22"/>
          <w:szCs w:val="22"/>
        </w:rPr>
        <w:t xml:space="preserve">Table S1: Protein identities of 200kDa complex obtained </w:t>
      </w:r>
      <w:r>
        <w:rPr/>
        <w:t>via MS/MS analysis</w:t>
      </w:r>
    </w:p>
    <w:tbl>
      <w:tblPr>
        <w:tblW w:w="13887" w:type="dxa"/>
        <w:jc w:val="left"/>
        <w:tblInd w:w="-567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37"/>
        <w:gridCol w:w="1530"/>
        <w:gridCol w:w="1645"/>
        <w:gridCol w:w="1235"/>
        <w:gridCol w:w="3960"/>
        <w:gridCol w:w="1530"/>
        <w:gridCol w:w="1350"/>
      </w:tblGrid>
      <w:tr>
        <w:trPr>
          <w:trHeight w:val="688" w:hRule="atLeast"/>
        </w:trPr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eastAsia="en-AU"/>
              </w:rPr>
              <w:t>Protein (symbo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eastAsia="en-AU"/>
              </w:rPr>
              <w:t>UniProt accession number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eastAsia="en-AU"/>
              </w:rPr>
              <w:t>Molecular weight (kDa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eastAsia="en-AU"/>
              </w:rPr>
              <w:t>Number matched peptides</w:t>
            </w:r>
          </w:p>
        </w:tc>
        <w:tc>
          <w:tcPr>
            <w:tcW w:w="3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en-AU"/>
              </w:rPr>
            </w:pPr>
            <w:r>
              <w:rPr>
                <w:rFonts w:eastAsia="Times New Roman" w:cs="Arial" w:ascii="Arial" w:hAnsi="Arial"/>
                <w:b/>
                <w:lang w:eastAsia="en-AU"/>
              </w:rPr>
              <w:t>Peptide sequ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en-AU"/>
              </w:rPr>
            </w:pPr>
            <w:r>
              <w:rPr>
                <w:rFonts w:eastAsia="Times New Roman" w:cs="Arial" w:ascii="Arial" w:hAnsi="Arial"/>
                <w:b/>
                <w:lang w:eastAsia="en-AU"/>
              </w:rPr>
              <w:t>Mascot score for individual peptides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eastAsia="en-AU"/>
              </w:rPr>
              <w:t>Overall Mascot score</w:t>
            </w:r>
          </w:p>
        </w:tc>
      </w:tr>
      <w:tr>
        <w:trPr>
          <w:trHeight w:val="255" w:hRule="atLeast"/>
        </w:trPr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Arylsulfatase (ARS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P1528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53,77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6</w:t>
            </w:r>
          </w:p>
        </w:tc>
        <w:tc>
          <w:tcPr>
            <w:tcW w:w="3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MGMYPGVLVPSSR AQLDAAVTFGPSQVAR YMAFAHDLMADAQR GGLPLEEVTVAEVLAAR QSLFFYPSYPDEVR DPGENYNLLGGVAGATPEVLQAL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74           148           74           122           63           101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425</w:t>
            </w:r>
          </w:p>
        </w:tc>
      </w:tr>
      <w:tr>
        <w:trPr>
          <w:trHeight w:val="255" w:hRule="atLeast"/>
        </w:trPr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Sperm Adhesion Molecule 1 isoform 1 (SPAM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Q5D1J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58,35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 xml:space="preserve">3 </w:t>
            </w:r>
          </w:p>
        </w:tc>
        <w:tc>
          <w:tcPr>
            <w:tcW w:w="3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IVFTDQVLK                      SPLPVFAYTR                 AGKDFLVETI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40             47             39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 xml:space="preserve">63 </w:t>
            </w:r>
          </w:p>
        </w:tc>
      </w:tr>
      <w:tr>
        <w:trPr>
          <w:trHeight w:val="255" w:hRule="atLeast"/>
        </w:trPr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Heat Shock-Related 70kDa Protein 2 (HSPA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P5465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69,97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 xml:space="preserve">19 </w:t>
            </w:r>
          </w:p>
        </w:tc>
        <w:tc>
          <w:tcPr>
            <w:tcW w:w="3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GTLEPVEK                         LLQDFFNGK                   FDLTGIPPAPR                 VEIIANDQGNR                   DAGTITGLNVLR                    FEELNADLFR             MKEIAEAYLGGK                NALESYTYNIK         GQIQEIVLVGGSTR    ARFEELNADLFR      TTPSYVAFTDTER    TFFPEEISSMVLTK IINEPTAAAIAYGLDK NQVAMNPTNTIFDAK STAGDTHLGGEDFDNR IINEPTAAAIAYGLDKK  LDKGQIQEIVLVGGSTR VHSAVITVPAYFNDSQR NVLIFDLGGGTFDVSILTIEDGIFEV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>40             41             58             76             93             87             67             77             105             73             95             76             118             104             68             87             71             101             118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en-AU"/>
              </w:rPr>
              <w:t xml:space="preserve">940 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00:24:00Z</dcterms:created>
  <dc:creator>bn304</dc:creator>
  <dc:description/>
  <cp:keywords/>
  <dc:language>en-US</dc:language>
  <cp:lastModifiedBy>University of Newcastle</cp:lastModifiedBy>
  <dcterms:modified xsi:type="dcterms:W3CDTF">2012-11-01T04:56:00Z</dcterms:modified>
  <cp:revision>3</cp:revision>
  <dc:subject/>
  <dc:title/>
</cp:coreProperties>
</file>